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1008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020"/>
        <w:gridCol w:w="1020"/>
        <w:gridCol w:w="1020"/>
        <w:gridCol w:w="1020"/>
        <w:gridCol w:w="1020"/>
        <w:gridCol w:w="1020"/>
        <w:gridCol w:w="1559"/>
      </w:tblGrid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bookmarkStart w:id="0" w:name="_GoBack" w:colFirst="2" w:colLast="2"/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Isolate numb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Percentage infectivity across pane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peak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peak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peak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peak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peak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bCs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bCs/>
                <w:sz w:val="18"/>
                <w:lang w:eastAsia="en-US"/>
              </w:rPr>
              <w:t>peak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Resolved Phage and accession number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3a (MK510962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*, F10 and vB_PaeS_PMG1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jc w:val="right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jc w:val="right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jc w:val="right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jc w:val="right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5a (MK511057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vB_PaeS_PMG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vB_PaeS_PMG105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right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6a (MK51099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vB_PaeS_PMG105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6a (MK51100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 and 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23a (MK511001) and vB_Pae_CF23b (MK511017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 and 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24a(MK511039) and vB_Pae_CF24b (MK510963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28a (MK511018) and vB_Pae_CF28b (MK51096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CF34a (MK510965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MP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MP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AO1Ab30* and vB_PaeS_PGM105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52a (MK510995) and vB_Pae_CF52b (MK511052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 xml:space="preserve">F10* and </w:t>
            </w: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B3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 xml:space="preserve">D3 and </w:t>
            </w: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 xml:space="preserve">vB_Pae_CF53a </w:t>
            </w:r>
            <w:r w:rsidRPr="00117C67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(MK510966), vB_Pae_CF53b (MK511058) and vB_Pae_CF53c (MK51101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lastRenderedPageBreak/>
              <w:t>CF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 and 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 and 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, Phi297 and JBD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54a (MK510967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 and vB_PaeS_PMG105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55a (MK510996) and vB_Pae_CF55b (MK510968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57a (MK511002) and vB_Pae_CF57b (MK51102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60a (MK51096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 xml:space="preserve">H66* and </w:t>
            </w:r>
            <w:proofErr w:type="spellStart"/>
            <w:r w:rsidRPr="00117C67">
              <w:rPr>
                <w:rFonts w:ascii="Calibri" w:hAnsi="Calibri"/>
                <w:sz w:val="18"/>
                <w:lang w:eastAsia="en-US"/>
              </w:rPr>
              <w:t>PhiCTX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63a (MK51104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65a (MK511003) and vB_Pae_CF65b (MK511021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67a (MK51097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69a (MK511041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MP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 and 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74a (MK511022) and vB_Pae_CF74b (MK51100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 and vB_PaeS_P</w:t>
            </w: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MG105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 xml:space="preserve">vB_Pae_CF77a (MK510997) and vB_Pae_CF77b </w:t>
            </w:r>
            <w:r w:rsidRPr="00117C67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(MK511023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lastRenderedPageBreak/>
              <w:t>CF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78a (MK51105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79a (MK510971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81a (MK511005) and vB_Pae_CF81b (MK51102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 and 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18a (MK511006) and vB_Pae_CF118b (MK511025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 and 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AJU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21a (MK511026), vB_Pae_CF121b (MK511007) and vB_Pae_CF121c (MK510972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24b (MK511008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CF125a (MK511061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1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AO1Ab3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26a (MK511042) and vB_Pae_CF126b (MK511053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unknow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27a (MK510973) and vB_Pae_CF127b (MK511062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 and 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36a (MK511027) and vB_Pae_CF136b (MK51100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40a (MK51097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JDB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lastRenderedPageBreak/>
              <w:t>CF1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3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45a (MK510975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 and vB_PaeS_PMG1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65a (MK510976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77a (MK511063), vB_Pae_CF177b (MK511028) and vB_Pae_CF177c (MK51101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183a (MK510977) and vB_Pae_CF183b (MK51102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2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208a (MK510978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2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 and 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CF213a (MK511011) and vB_Pae_CF213b (MK51103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2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28a (MK511043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52a (MK510979) and vB_Pae_BR52b (MK511031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vB_PaeSPMG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 xml:space="preserve">vB_Pae_BR123a (MK510980) 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, JDB24,D3112 and 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43a (MK510981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lastRenderedPageBreak/>
              <w:t>BR1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 and  JDB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53a (MK511012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61a (MK511013), vB_Pae_BR161b (MK511032) and vB_Pae_BR161c (MK510982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AO1Ab3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vB_PaeS_PMG105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JBD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77a (MK511054) and vB_Pae_BR177b (MK510998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 and JBD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 and vB_PaeS_PMG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78a (MK510983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M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M13/</w:t>
            </w:r>
            <w:proofErr w:type="spellStart"/>
            <w:r w:rsidRPr="00117C67">
              <w:rPr>
                <w:rFonts w:ascii="Calibri" w:hAnsi="Calibri"/>
                <w:sz w:val="18"/>
                <w:lang w:eastAsia="en-US"/>
              </w:rPr>
              <w:t>camphawk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1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97a (MK51104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M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00a (MK51098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AO1Ab3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04a (MK510985) and vB_Pae_BR204b (MK511055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05a (MK511033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08a (MK511045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13a (MK510986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t enough dat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lastRenderedPageBreak/>
              <w:t>BR2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33a (MK510987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 and D31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43a (MK511014) and vB_Pae_BR243b (MK511034) (MK511034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M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AO1Ab3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93a (MK511056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99a (MK510988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, D3112*,Phi297* and 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313a (MK511046), vB_Pae_BR313b (MK511035) and vB_Pae_BR313c (MK511015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proofErr w:type="spellStart"/>
            <w:r w:rsidRPr="00117C67">
              <w:rPr>
                <w:rFonts w:ascii="Calibri" w:hAnsi="Calibri"/>
                <w:sz w:val="18"/>
                <w:lang w:eastAsia="en-US"/>
              </w:rPr>
              <w:t>PhiCTX</w:t>
            </w:r>
            <w:proofErr w:type="spellEnd"/>
            <w:r w:rsidRPr="00117C67">
              <w:rPr>
                <w:rFonts w:ascii="Calibri" w:hAnsi="Calibri"/>
                <w:sz w:val="18"/>
                <w:lang w:eastAsia="en-US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319a (MK511066) and vB_Pae_BR319b (MK511047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320a (MK511048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9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322a (MK51098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326a (MK51104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327a (MK511036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3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1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CF2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JBD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B3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 xml:space="preserve">Novel </w:t>
            </w: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Ph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vB_PaeS_P</w:t>
            </w:r>
            <w:r w:rsidRPr="00117C67">
              <w:rPr>
                <w:rFonts w:ascii="Calibri" w:hAnsi="Calibri"/>
                <w:sz w:val="18"/>
                <w:lang w:eastAsia="en-US"/>
              </w:rPr>
              <w:lastRenderedPageBreak/>
              <w:t>MG1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vB_Pae_BR58a </w:t>
            </w:r>
            <w:r w:rsidRPr="00117C67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(MK511064), vB_Pae_BR58b (MK511038) and vB_Pae_BR58c (MK510999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lastRenderedPageBreak/>
              <w:t>BR1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33a (MK51099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MS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Phi297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D3112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vel Phage B3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Helvetica" w:hAnsi="Helvetica"/>
                <w:color w:val="666666"/>
                <w:sz w:val="24"/>
                <w:szCs w:val="24"/>
                <w:lang w:eastAsia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41a (MK510991), vB_Pae_BR141b (MK511016), vB_Pae_BR141c (MK511065) and vB_Pae_BR141d (MK511037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44a (MK510992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5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not enough dat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4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50a (MK511050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1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H66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181a (MK511051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117C67">
              <w:rPr>
                <w:rFonts w:asciiTheme="minorHAnsi" w:hAnsiTheme="minorHAnsi" w:cstheme="minorHAnsi"/>
                <w:sz w:val="18"/>
                <w:szCs w:val="18"/>
              </w:rPr>
              <w:t>vB_Pae_BR201a (MK510993)</w:t>
            </w:r>
          </w:p>
        </w:tc>
      </w:tr>
      <w:tr w:rsidR="00617647" w:rsidRPr="00117C67" w:rsidTr="00987A3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b/>
                <w:sz w:val="18"/>
                <w:lang w:eastAsia="en-US"/>
              </w:rPr>
            </w:pPr>
            <w:r w:rsidRPr="00117C67">
              <w:rPr>
                <w:rFonts w:ascii="Calibri" w:hAnsi="Calibri"/>
                <w:b/>
                <w:sz w:val="18"/>
                <w:lang w:eastAsia="en-US"/>
              </w:rPr>
              <w:t>BR2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color w:val="000000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7647" w:rsidRPr="00117C67" w:rsidRDefault="00617647" w:rsidP="00987A30">
            <w:pPr>
              <w:jc w:val="center"/>
              <w:textAlignment w:val="auto"/>
              <w:rPr>
                <w:rFonts w:ascii="Calibri" w:hAnsi="Calibri"/>
                <w:sz w:val="18"/>
                <w:lang w:eastAsia="en-US"/>
              </w:rPr>
            </w:pPr>
            <w:r w:rsidRPr="00117C67">
              <w:rPr>
                <w:rFonts w:ascii="Calibri" w:hAnsi="Calibri"/>
                <w:sz w:val="18"/>
                <w:lang w:eastAsia="en-US"/>
              </w:rPr>
              <w:t>F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textAlignment w:val="auto"/>
              <w:rPr>
                <w:rFonts w:ascii="Calibri" w:hAnsi="Calibri"/>
                <w:sz w:val="18"/>
                <w:lang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17647" w:rsidRPr="00117C67" w:rsidRDefault="00617647" w:rsidP="00987A30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bookmarkEnd w:id="0"/>
    </w:tbl>
    <w:p w:rsidR="00617647" w:rsidRPr="00117C67" w:rsidRDefault="00617647" w:rsidP="00617647">
      <w:pPr>
        <w:rPr>
          <w:rFonts w:asciiTheme="minorHAnsi" w:hAnsiTheme="minorHAnsi"/>
          <w:b/>
          <w:sz w:val="24"/>
        </w:rPr>
      </w:pPr>
    </w:p>
    <w:p w:rsidR="00617647" w:rsidRPr="00117C67" w:rsidRDefault="00617647" w:rsidP="00617647"/>
    <w:p w:rsidR="00617647" w:rsidRPr="00117C67" w:rsidRDefault="00617647" w:rsidP="00617647">
      <w:pPr>
        <w:rPr>
          <w:rFonts w:asciiTheme="minorHAnsi" w:hAnsiTheme="minorHAnsi"/>
          <w:sz w:val="24"/>
        </w:rPr>
      </w:pPr>
      <w:r w:rsidRPr="00117C67">
        <w:rPr>
          <w:rFonts w:asciiTheme="minorHAnsi" w:hAnsiTheme="minorHAnsi"/>
          <w:sz w:val="24"/>
        </w:rPr>
        <w:t xml:space="preserve">* Shows the </w:t>
      </w:r>
      <w:proofErr w:type="spellStart"/>
      <w:r w:rsidRPr="00117C67">
        <w:rPr>
          <w:rFonts w:asciiTheme="minorHAnsi" w:hAnsiTheme="minorHAnsi"/>
          <w:sz w:val="24"/>
        </w:rPr>
        <w:t>phages</w:t>
      </w:r>
      <w:proofErr w:type="spellEnd"/>
      <w:r w:rsidRPr="00117C67">
        <w:rPr>
          <w:rFonts w:asciiTheme="minorHAnsi" w:hAnsiTheme="minorHAnsi"/>
          <w:sz w:val="24"/>
        </w:rPr>
        <w:t xml:space="preserve"> that were resolved using &gt;10 sequence coverage and non-chimeric. </w:t>
      </w:r>
    </w:p>
    <w:p w:rsidR="00617647" w:rsidRPr="00F20A45" w:rsidRDefault="00617647" w:rsidP="00617647">
      <w:pPr>
        <w:rPr>
          <w:lang w:eastAsia="en-US"/>
        </w:rPr>
      </w:pPr>
      <w:r w:rsidRPr="00117C67">
        <w:rPr>
          <w:rFonts w:ascii="Helvetica" w:hAnsi="Helvetica"/>
          <w:color w:val="666666"/>
          <w:sz w:val="24"/>
          <w:szCs w:val="24"/>
          <w:lang w:eastAsia="en-US"/>
        </w:rPr>
        <w:t xml:space="preserve">† </w:t>
      </w:r>
      <w:r w:rsidRPr="00117C67">
        <w:rPr>
          <w:rFonts w:asciiTheme="minorHAnsi" w:hAnsiTheme="minorHAnsi"/>
          <w:sz w:val="24"/>
        </w:rPr>
        <w:t xml:space="preserve">Partial </w:t>
      </w:r>
      <w:proofErr w:type="spellStart"/>
      <w:r w:rsidRPr="00117C67">
        <w:rPr>
          <w:rFonts w:asciiTheme="minorHAnsi" w:hAnsiTheme="minorHAnsi"/>
          <w:sz w:val="24"/>
        </w:rPr>
        <w:t>phages</w:t>
      </w:r>
      <w:proofErr w:type="spellEnd"/>
      <w:r w:rsidRPr="00117C67">
        <w:rPr>
          <w:rFonts w:asciiTheme="minorHAnsi" w:hAnsiTheme="minorHAnsi"/>
          <w:sz w:val="24"/>
        </w:rPr>
        <w:t xml:space="preserve"> and low sequence coverage assemblies.</w:t>
      </w:r>
      <w:r w:rsidRPr="00BC19DB">
        <w:rPr>
          <w:rFonts w:asciiTheme="minorHAnsi" w:hAnsiTheme="minorHAnsi"/>
          <w:sz w:val="24"/>
        </w:rPr>
        <w:t xml:space="preserve"> </w:t>
      </w:r>
    </w:p>
    <w:p w:rsidR="00DF09E1" w:rsidRDefault="00117C67"/>
    <w:sectPr w:rsidR="00DF0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647"/>
    <w:rsid w:val="00117C67"/>
    <w:rsid w:val="00617647"/>
    <w:rsid w:val="007F06AE"/>
    <w:rsid w:val="00BA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88983-083C-4485-84FB-E700DA959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647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17647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7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65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Smith</dc:creator>
  <cp:keywords/>
  <dc:description/>
  <cp:lastModifiedBy>Darren Smith</cp:lastModifiedBy>
  <cp:revision>2</cp:revision>
  <dcterms:created xsi:type="dcterms:W3CDTF">2019-02-19T17:09:00Z</dcterms:created>
  <dcterms:modified xsi:type="dcterms:W3CDTF">2019-05-14T07:56:00Z</dcterms:modified>
</cp:coreProperties>
</file>